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78D36" w14:textId="77777777" w:rsidR="00AA6128" w:rsidRDefault="00AA6128" w:rsidP="00AA6128">
      <w:pPr>
        <w:snapToGrid w:val="0"/>
        <w:spacing w:line="480" w:lineRule="auto"/>
        <w:rPr>
          <w:rFonts w:ascii="Times New Roman" w:hAnsi="Times New Roman"/>
          <w:sz w:val="16"/>
          <w:szCs w:val="20"/>
        </w:rPr>
      </w:pPr>
      <w:r>
        <w:rPr>
          <w:rFonts w:ascii="Arial" w:hAnsi="Arial" w:cs="Arial"/>
          <w:b/>
          <w:bCs/>
        </w:rPr>
        <w:t>Table S1</w:t>
      </w:r>
      <w:r>
        <w:rPr>
          <w:rFonts w:ascii="Arial" w:hAnsi="Arial" w:cs="Arial"/>
          <w:b/>
          <w:bCs/>
          <w:sz w:val="28"/>
          <w:szCs w:val="32"/>
        </w:rPr>
        <w:t xml:space="preserve"> </w:t>
      </w:r>
      <w:r>
        <w:rPr>
          <w:rFonts w:ascii="Arial" w:hAnsi="Arial" w:cs="Arial"/>
          <w:szCs w:val="22"/>
        </w:rPr>
        <w:t xml:space="preserve">Primers for gene expression of enzymes in alfalfa using </w:t>
      </w:r>
      <w:r>
        <w:rPr>
          <w:rFonts w:ascii="Arial" w:hAnsi="Arial" w:cs="Arial"/>
          <w:kern w:val="0"/>
        </w:rPr>
        <w:t>reverse transcription quantitative PCR</w:t>
      </w:r>
      <w:r>
        <w:rPr>
          <w:rFonts w:ascii="Arial" w:hAnsi="Arial" w:cs="Arial"/>
          <w:szCs w:val="22"/>
        </w:rPr>
        <w:t>.</w:t>
      </w:r>
    </w:p>
    <w:tbl>
      <w:tblPr>
        <w:tblW w:w="917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3920"/>
        <w:gridCol w:w="3838"/>
      </w:tblGrid>
      <w:tr w:rsidR="00AA6128" w14:paraId="3CD4211F" w14:textId="77777777" w:rsidTr="00AA6128">
        <w:trPr>
          <w:trHeight w:val="496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D1104E" w14:textId="77777777" w:rsidR="00AA6128" w:rsidRDefault="00AA6128">
            <w:pPr>
              <w:spacing w:line="48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Genes</w:t>
            </w:r>
          </w:p>
        </w:tc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6B694F" w14:textId="77777777" w:rsidR="00AA6128" w:rsidRDefault="00AA6128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Forward primer (5' to 3')</w:t>
            </w:r>
          </w:p>
        </w:tc>
        <w:tc>
          <w:tcPr>
            <w:tcW w:w="3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B3E7E6" w14:textId="77777777" w:rsidR="00AA6128" w:rsidRDefault="00AA6128">
            <w:pPr>
              <w:spacing w:line="480" w:lineRule="auto"/>
              <w:jc w:val="left"/>
              <w:rPr>
                <w:rFonts w:ascii="Arial" w:hAnsi="Arial" w:cs="Arial"/>
                <w:szCs w:val="22"/>
                <w:lang w:val="nb-NO"/>
              </w:rPr>
            </w:pPr>
            <w:r>
              <w:rPr>
                <w:rFonts w:ascii="Arial" w:hAnsi="Arial" w:cs="Arial"/>
                <w:szCs w:val="22"/>
                <w:lang w:val="nb-NO"/>
              </w:rPr>
              <w:t>Reverse primer (5' to 3')</w:t>
            </w:r>
          </w:p>
        </w:tc>
      </w:tr>
      <w:tr w:rsidR="00AA6128" w14:paraId="785405D6" w14:textId="77777777" w:rsidTr="00AA6128">
        <w:trPr>
          <w:trHeight w:val="433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076F70" w14:textId="77777777" w:rsidR="00AA6128" w:rsidRDefault="00AA6128">
            <w:pPr>
              <w:spacing w:line="480" w:lineRule="auto"/>
              <w:rPr>
                <w:rFonts w:ascii="Arial" w:hAnsi="Arial" w:cs="Arial"/>
                <w:i/>
                <w:iCs/>
                <w:szCs w:val="22"/>
              </w:rPr>
            </w:pPr>
            <w:r>
              <w:rPr>
                <w:rFonts w:ascii="Arial" w:hAnsi="Arial" w:cs="Arial"/>
                <w:i/>
                <w:iCs/>
                <w:szCs w:val="22"/>
              </w:rPr>
              <w:t>Cu/Zn-SOD</w:t>
            </w:r>
          </w:p>
        </w:tc>
        <w:tc>
          <w:tcPr>
            <w:tcW w:w="3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4AF8FA" w14:textId="77777777" w:rsidR="00AA6128" w:rsidRDefault="00AA6128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ATGTCAACTGGAGCACATTTCAATC</w:t>
            </w:r>
          </w:p>
        </w:tc>
        <w:tc>
          <w:tcPr>
            <w:tcW w:w="3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3E47C5" w14:textId="77777777" w:rsidR="00AA6128" w:rsidRDefault="00AA6128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TGGACAACAACAGCCCTTCCTATG</w:t>
            </w:r>
          </w:p>
        </w:tc>
      </w:tr>
      <w:tr w:rsidR="00AA6128" w14:paraId="350D0D51" w14:textId="77777777" w:rsidTr="00AA6128">
        <w:trPr>
          <w:trHeight w:val="49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0E890" w14:textId="77777777" w:rsidR="00AA6128" w:rsidRDefault="00AA6128">
            <w:pPr>
              <w:spacing w:line="480" w:lineRule="auto"/>
              <w:rPr>
                <w:rFonts w:ascii="Arial" w:hAnsi="Arial" w:cs="Arial"/>
                <w:i/>
                <w:iCs/>
                <w:szCs w:val="22"/>
              </w:rPr>
            </w:pPr>
            <w:r>
              <w:rPr>
                <w:rFonts w:ascii="Arial" w:hAnsi="Arial" w:cs="Arial"/>
                <w:i/>
                <w:iCs/>
                <w:szCs w:val="22"/>
              </w:rPr>
              <w:t>POD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6C609" w14:textId="77777777" w:rsidR="00AA6128" w:rsidRDefault="00AA6128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CGACGATTACGAGTGAGCAA</w:t>
            </w:r>
          </w:p>
        </w:tc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82C6B" w14:textId="77777777" w:rsidR="00AA6128" w:rsidRDefault="00AA6128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AATGGCACTTTCCAATCAGG</w:t>
            </w:r>
          </w:p>
        </w:tc>
      </w:tr>
      <w:tr w:rsidR="00AA6128" w14:paraId="7D48F300" w14:textId="77777777" w:rsidTr="00AA6128">
        <w:trPr>
          <w:trHeight w:val="50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4AD6C" w14:textId="77777777" w:rsidR="00AA6128" w:rsidRDefault="00AA6128">
            <w:pPr>
              <w:spacing w:line="480" w:lineRule="auto"/>
              <w:rPr>
                <w:rFonts w:ascii="Arial" w:hAnsi="Arial" w:cs="Arial"/>
                <w:i/>
                <w:iCs/>
                <w:szCs w:val="22"/>
              </w:rPr>
            </w:pPr>
            <w:r>
              <w:rPr>
                <w:rFonts w:ascii="Arial" w:hAnsi="Arial" w:cs="Arial"/>
                <w:i/>
                <w:iCs/>
                <w:szCs w:val="22"/>
              </w:rPr>
              <w:t>CAT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DEFA3" w14:textId="77777777" w:rsidR="00AA6128" w:rsidRDefault="00AA6128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GGCTGCTTGAAGTTGTTCTCCT</w:t>
            </w:r>
          </w:p>
        </w:tc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F0D2A" w14:textId="77777777" w:rsidR="00AA6128" w:rsidRDefault="00AA6128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CTGCTAGTACCTCCTGATCCGTT</w:t>
            </w:r>
          </w:p>
        </w:tc>
      </w:tr>
      <w:tr w:rsidR="00AA6128" w14:paraId="0FFA523A" w14:textId="77777777" w:rsidTr="00AA6128">
        <w:trPr>
          <w:trHeight w:val="49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F32D2" w14:textId="77777777" w:rsidR="00AA6128" w:rsidRDefault="00AA6128">
            <w:pPr>
              <w:spacing w:line="480" w:lineRule="auto"/>
              <w:rPr>
                <w:rFonts w:ascii="Arial" w:hAnsi="Arial" w:cs="Arial"/>
                <w:i/>
                <w:iCs/>
                <w:szCs w:val="22"/>
              </w:rPr>
            </w:pPr>
            <w:r>
              <w:rPr>
                <w:rFonts w:ascii="Arial" w:hAnsi="Arial" w:cs="Arial"/>
                <w:i/>
                <w:iCs/>
                <w:szCs w:val="22"/>
              </w:rPr>
              <w:t>PCS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D8AD0" w14:textId="77777777" w:rsidR="00AA6128" w:rsidRDefault="00AA6128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ACCCTTCCTCCACCTTCAAT</w:t>
            </w:r>
          </w:p>
        </w:tc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33663" w14:textId="77777777" w:rsidR="00AA6128" w:rsidRDefault="00AA6128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CCAGGGTCAATAGCAAGAGC</w:t>
            </w:r>
          </w:p>
        </w:tc>
      </w:tr>
      <w:tr w:rsidR="00AA6128" w14:paraId="58CD58A6" w14:textId="77777777" w:rsidTr="00AA6128">
        <w:trPr>
          <w:trHeight w:val="496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3141E1" w14:textId="77777777" w:rsidR="00AA6128" w:rsidRDefault="00AA6128">
            <w:pPr>
              <w:spacing w:line="480" w:lineRule="auto"/>
              <w:rPr>
                <w:rFonts w:ascii="Arial" w:hAnsi="Arial" w:cs="Arial"/>
                <w:i/>
                <w:iCs/>
                <w:szCs w:val="22"/>
              </w:rPr>
            </w:pPr>
            <w:r>
              <w:rPr>
                <w:rFonts w:ascii="Arial" w:hAnsi="Arial" w:cs="Arial"/>
                <w:i/>
                <w:iCs/>
                <w:szCs w:val="22"/>
              </w:rPr>
              <w:t>Actin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B9212B" w14:textId="77777777" w:rsidR="00AA6128" w:rsidRDefault="00AA6128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ACCGGTGTGATGGTTGGTAT</w:t>
            </w:r>
          </w:p>
        </w:tc>
        <w:tc>
          <w:tcPr>
            <w:tcW w:w="3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3A2C96" w14:textId="77777777" w:rsidR="00AA6128" w:rsidRDefault="00AA6128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GCCACACGAAGCTCATTGTA</w:t>
            </w:r>
          </w:p>
        </w:tc>
      </w:tr>
    </w:tbl>
    <w:p w14:paraId="752868B6" w14:textId="77777777" w:rsidR="00D57E59" w:rsidRDefault="00D57E59"/>
    <w:sectPr w:rsidR="00D57E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128"/>
    <w:rsid w:val="00AA6128"/>
    <w:rsid w:val="00D5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1EABD8"/>
  <w15:chartTrackingRefBased/>
  <w15:docId w15:val="{5AEAB4ED-65F9-4624-9F5E-9EB37E33E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AA6128"/>
    <w:pPr>
      <w:widowControl w:val="0"/>
      <w:jc w:val="both"/>
    </w:pPr>
    <w:rPr>
      <w:rFonts w:ascii="Cambria Math" w:eastAsia="等线" w:hAnsi="Cambria Math" w:cs="Cambria Math"/>
      <w:kern w:val="2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655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  <w:targetScreenSz w:val="1920x12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M</dc:creator>
  <cp:keywords/>
  <dc:description/>
  <cp:lastModifiedBy>IBM</cp:lastModifiedBy>
  <cp:revision>1</cp:revision>
  <dcterms:created xsi:type="dcterms:W3CDTF">2023-03-01T02:37:00Z</dcterms:created>
  <dcterms:modified xsi:type="dcterms:W3CDTF">2023-03-01T02:37:00Z</dcterms:modified>
</cp:coreProperties>
</file>